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FA3" w:rsidRDefault="00AA5FA3" w:rsidP="00AA5FA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S1: Weighted baseline characteristics of CKD risk factors and CKD markers in participants with missing data. </w:t>
      </w:r>
    </w:p>
    <w:p w:rsidR="00AA5FA3" w:rsidRDefault="00AA5FA3" w:rsidP="00AA5FA3">
      <w:pPr>
        <w:pStyle w:val="Body"/>
        <w:rPr>
          <w:rFonts w:ascii="Arial" w:hAnsi="Arial" w:cs="Arial"/>
          <w:b/>
          <w:sz w:val="22"/>
          <w:szCs w:val="22"/>
        </w:rPr>
      </w:pPr>
    </w:p>
    <w:tbl>
      <w:tblPr>
        <w:tblW w:w="14656" w:type="dxa"/>
        <w:tblInd w:w="-9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4396"/>
        <w:gridCol w:w="1710"/>
        <w:gridCol w:w="1710"/>
        <w:gridCol w:w="1710"/>
        <w:gridCol w:w="1620"/>
        <w:gridCol w:w="1946"/>
        <w:gridCol w:w="1564"/>
      </w:tblGrid>
      <w:tr w:rsidR="00AA5FA3" w:rsidTr="004F4A0A">
        <w:tc>
          <w:tcPr>
            <w:tcW w:w="4396" w:type="dxa"/>
            <w:shd w:val="clear" w:color="auto" w:fill="auto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n-Hispanic Whites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 =413)</w:t>
            </w:r>
          </w:p>
        </w:tc>
        <w:tc>
          <w:tcPr>
            <w:tcW w:w="3330" w:type="dxa"/>
            <w:gridSpan w:val="2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n-Hispanic Blacks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354)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Mexican-Americans 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405)</w:t>
            </w:r>
          </w:p>
        </w:tc>
      </w:tr>
      <w:tr w:rsidR="00AA5FA3" w:rsidTr="004F4A0A">
        <w:tc>
          <w:tcPr>
            <w:tcW w:w="4396" w:type="dxa"/>
            <w:shd w:val="clear" w:color="auto" w:fill="auto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278 (67.4%)</w:t>
            </w:r>
          </w:p>
        </w:tc>
        <w:tc>
          <w:tcPr>
            <w:tcW w:w="1710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 135 (32.5%)</w:t>
            </w:r>
          </w:p>
        </w:tc>
        <w:tc>
          <w:tcPr>
            <w:tcW w:w="1710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97 (54.2)</w:t>
            </w:r>
          </w:p>
        </w:tc>
        <w:tc>
          <w:tcPr>
            <w:tcW w:w="1620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57 (45.8)</w:t>
            </w:r>
          </w:p>
        </w:tc>
        <w:tc>
          <w:tcPr>
            <w:tcW w:w="1946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No abdominal 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obesity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251 (62.3)</w:t>
            </w:r>
          </w:p>
        </w:tc>
        <w:tc>
          <w:tcPr>
            <w:tcW w:w="1564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54 (37.7)</w:t>
            </w:r>
          </w:p>
        </w:tc>
      </w:tr>
      <w:tr w:rsidR="00AA5FA3" w:rsidTr="00AA5FA3">
        <w:trPr>
          <w:trHeight w:val="287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ge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(yrs)[Mean(SD)] 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8.8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0.7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0.2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1.8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8.2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9.5</w:t>
            </w:r>
          </w:p>
        </w:tc>
      </w:tr>
      <w:tr w:rsidR="00AA5FA3" w:rsidTr="00AA5FA3">
        <w:trPr>
          <w:trHeight w:val="170"/>
        </w:trPr>
        <w:tc>
          <w:tcPr>
            <w:tcW w:w="14656" w:type="dxa"/>
            <w:gridSpan w:val="7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Gender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[n (%)]</w:t>
            </w:r>
          </w:p>
        </w:tc>
      </w:tr>
      <w:tr w:rsidR="00AA5FA3" w:rsidTr="00AA5FA3">
        <w:trPr>
          <w:cantSplit/>
          <w:trHeight w:val="179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ales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61 (57.8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5 (42.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0 (58.7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2 (30.5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49 (59.9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4 (38.4)</w:t>
            </w:r>
          </w:p>
        </w:tc>
      </w:tr>
      <w:tr w:rsidR="00AA5FA3" w:rsidTr="00AA5FA3">
        <w:trPr>
          <w:cantSplit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Females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7 (42.2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0 (57.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7 (41.3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5 (69.5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2 (40.1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0 (61.6)</w:t>
            </w:r>
          </w:p>
        </w:tc>
      </w:tr>
      <w:tr w:rsidR="00AA5FA3" w:rsidTr="00AA5FA3">
        <w:trPr>
          <w:trHeight w:val="80"/>
        </w:trPr>
        <w:tc>
          <w:tcPr>
            <w:tcW w:w="14656" w:type="dxa"/>
            <w:gridSpan w:val="7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Per-capita Income Ratio (PIR)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[n (%)]</w:t>
            </w:r>
          </w:p>
        </w:tc>
      </w:tr>
      <w:tr w:rsidR="00AA5FA3" w:rsidTr="00AA5FA3">
        <w:trPr>
          <w:cantSplit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Below poverty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7 (17.4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1 (22.2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9 (24.3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5 (32.6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9 (29.8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4 (29.9)</w:t>
            </w:r>
          </w:p>
        </w:tc>
      </w:tr>
      <w:tr w:rsidR="00AA5FA3" w:rsidTr="00AA5FA3">
        <w:trPr>
          <w:cantSplit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Above poverty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7 (15.2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6 (15.4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7 (21.3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1 (28.2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8 (31.4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0 (37.5)</w:t>
            </w:r>
          </w:p>
        </w:tc>
      </w:tr>
      <w:tr w:rsidR="00AA5FA3" w:rsidTr="00AA5FA3">
        <w:trPr>
          <w:cantSplit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00% above poverty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2 (67.4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8 (62.4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8 (54.4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5 (39.2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1 (38.8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4 (32.6)</w:t>
            </w:r>
          </w:p>
        </w:tc>
      </w:tr>
      <w:tr w:rsidR="00AA5FA3" w:rsidTr="00AA5FA3">
        <w:tc>
          <w:tcPr>
            <w:tcW w:w="14656" w:type="dxa"/>
            <w:gridSpan w:val="7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Smoking Status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[n (%)]</w:t>
            </w:r>
          </w:p>
        </w:tc>
      </w:tr>
      <w:tr w:rsidR="00AA5FA3" w:rsidTr="00AA5FA3">
        <w:trPr>
          <w:cantSplit/>
          <w:trHeight w:val="269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3 (44.9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9 (53.2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32 (67.7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1 (63.8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70 (68.4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  97 (60.1)</w:t>
            </w:r>
          </w:p>
        </w:tc>
      </w:tr>
      <w:tr w:rsidR="00AA5FA3" w:rsidTr="00AA5FA3">
        <w:trPr>
          <w:cantSplit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Former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1 (13.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2 (15.3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 (4.7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 (8.6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 (6.5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(12.2)</w:t>
            </w:r>
          </w:p>
        </w:tc>
      </w:tr>
      <w:tr w:rsidR="00AA5FA3" w:rsidTr="00AA5FA3">
        <w:trPr>
          <w:cantSplit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Current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6 (42.6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9 (31.4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5 (27.7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4 (27.6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 62 (25.1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     37 (27.7)</w:t>
            </w:r>
          </w:p>
        </w:tc>
      </w:tr>
      <w:tr w:rsidR="00AA5FA3" w:rsidTr="00AA5FA3">
        <w:trPr>
          <w:trHeight w:val="188"/>
        </w:trPr>
        <w:tc>
          <w:tcPr>
            <w:tcW w:w="14656" w:type="dxa"/>
            <w:gridSpan w:val="7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BMI category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kg/m</w:t>
            </w:r>
            <w:r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 [n (%)]</w:t>
            </w:r>
          </w:p>
        </w:tc>
      </w:tr>
      <w:tr w:rsidR="00AA5FA3" w:rsidTr="00AA5FA3">
        <w:trPr>
          <w:cantSplit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rmal (&lt;2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3 (70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 (2.3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2 (56.2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 (0.8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  142 (57.8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 (2.1)</w:t>
            </w:r>
          </w:p>
        </w:tc>
      </w:tr>
      <w:tr w:rsidR="00AA5FA3" w:rsidTr="00AA5FA3">
        <w:trPr>
          <w:cantSplit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Overweight (25-29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8 (27.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1 (24.3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7 (40.4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2 (20.1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   97 (38.1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6 (24.6)</w:t>
            </w:r>
          </w:p>
        </w:tc>
      </w:tr>
      <w:tr w:rsidR="00AA5FA3" w:rsidTr="00AA5FA3">
        <w:trPr>
          <w:cantSplit/>
          <w:trHeight w:val="233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Obese (≥30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 (2.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9 (73.4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 (3.4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1 (79.1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9(4.1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0 (73.2)</w:t>
            </w:r>
          </w:p>
        </w:tc>
      </w:tr>
      <w:tr w:rsidR="00AA5FA3" w:rsidTr="00AA5FA3">
        <w:trPr>
          <w:trHeight w:val="125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BMI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kg/m</w:t>
            </w:r>
            <w:r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 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23. 2 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4.9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4.2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6.8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4.4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4.0</w:t>
            </w:r>
          </w:p>
        </w:tc>
      </w:tr>
      <w:tr w:rsidR="00AA5FA3" w:rsidTr="00AA5FA3">
        <w:trPr>
          <w:trHeight w:val="233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Systolic BP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mmHg)</w:t>
            </w: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(</w:t>
            </w:r>
            <w:r w:rsidRPr="003F5D46">
              <w:rPr>
                <w:rFonts w:ascii="Arial" w:hAnsi="Arial" w:cs="Arial"/>
                <w:color w:val="auto"/>
                <w:sz w:val="22"/>
                <w:szCs w:val="22"/>
              </w:rPr>
              <w:t>Mean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3.0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9.3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9.1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0.8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4.0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7.2</w:t>
            </w:r>
          </w:p>
        </w:tc>
      </w:tr>
      <w:tr w:rsidR="00AA5FA3" w:rsidTr="00AA5FA3">
        <w:trPr>
          <w:trHeight w:val="233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Diastolic BP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mmHg)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7.3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0.9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2.5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4.2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7.0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1.9</w:t>
            </w:r>
          </w:p>
        </w:tc>
      </w:tr>
      <w:tr w:rsidR="00AA5FA3" w:rsidTr="00AA5FA3">
        <w:trPr>
          <w:trHeight w:val="242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Hypertension </w:t>
            </w:r>
            <w:r>
              <w:rPr>
                <w:rFonts w:ascii="Arial" w:hAnsi="Arial" w:cs="Arial"/>
                <w:sz w:val="22"/>
                <w:szCs w:val="22"/>
              </w:rPr>
              <w:t>[n (%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4 (6.4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3 (20.7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 (12.6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7 (26.7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 (3.0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 (12.2)</w:t>
            </w:r>
          </w:p>
        </w:tc>
      </w:tr>
      <w:tr w:rsidR="00AA5FA3" w:rsidTr="00AA5FA3">
        <w:trPr>
          <w:trHeight w:val="152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HbA1C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%)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.1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.3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.2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.9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.2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.8</w:t>
            </w: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Total Cholesterol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mg/dl) 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6.6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7.1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73.6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8.2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7.6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3.6</w:t>
            </w: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HDL-Cholesterol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mg/dl) 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5.2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2.5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7.9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9.1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4.0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4.9</w:t>
            </w: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Elevated CRP </w:t>
            </w:r>
            <w:r>
              <w:rPr>
                <w:rFonts w:ascii="Arial" w:hAnsi="Arial" w:cs="Arial"/>
                <w:sz w:val="22"/>
                <w:szCs w:val="22"/>
              </w:rPr>
              <w:t>(&gt;21mg/dl) [n (%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40 (50.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0 (80.8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3 (59.8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32 (84.2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1 (39.7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3 (78.2)</w:t>
            </w:r>
          </w:p>
        </w:tc>
      </w:tr>
      <w:tr w:rsidR="00AA5FA3" w:rsidTr="00AA5FA3">
        <w:trPr>
          <w:trHeight w:val="170"/>
        </w:trPr>
        <w:tc>
          <w:tcPr>
            <w:tcW w:w="14656" w:type="dxa"/>
            <w:gridSpan w:val="7"/>
          </w:tcPr>
          <w:p w:rsidR="00AA5FA3" w:rsidRDefault="00AA5FA3" w:rsidP="00AA5FA3">
            <w:pPr>
              <w:pStyle w:val="Body"/>
              <w:tabs>
                <w:tab w:val="left" w:pos="1530"/>
              </w:tabs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Markers of kidney damage</w:t>
            </w: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eGFR</w:t>
            </w:r>
            <w:proofErr w:type="spellEnd"/>
            <w:r>
              <w:rPr>
                <w:rFonts w:ascii="Arial" w:hAnsi="Arial" w:cs="Arial"/>
                <w:color w:val="auto"/>
                <w:sz w:val="22"/>
                <w:szCs w:val="22"/>
              </w:rPr>
              <w:t>[Mean (SD)] (ml/min/1.73m</w:t>
            </w:r>
            <w:r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6.8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5.3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4.1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7.9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      117.2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1.3</w:t>
            </w:r>
          </w:p>
        </w:tc>
      </w:tr>
      <w:tr w:rsidR="00AA5FA3" w:rsidTr="00AA5FA3">
        <w:trPr>
          <w:trHeight w:val="17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Albuminuria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(mg/g) </w:t>
            </w:r>
            <w:r>
              <w:rPr>
                <w:rFonts w:ascii="Arial" w:hAnsi="Arial" w:cs="Arial"/>
                <w:sz w:val="22"/>
                <w:szCs w:val="22"/>
              </w:rPr>
              <w:t>[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%)] 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4 (9.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2 (16.0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5 (7.8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4 (21.6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0 (10.9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6 (18.6)</w:t>
            </w:r>
          </w:p>
        </w:tc>
      </w:tr>
      <w:tr w:rsidR="00AA5FA3" w:rsidTr="004F4A0A">
        <w:trPr>
          <w:trHeight w:val="323"/>
        </w:trPr>
        <w:tc>
          <w:tcPr>
            <w:tcW w:w="4396" w:type="dxa"/>
            <w:tcBorders>
              <w:bottom w:val="single" w:sz="4" w:space="0" w:color="auto"/>
            </w:tcBorders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Sex-specific albuminuria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(mg/g) </w:t>
            </w:r>
            <w:r>
              <w:rPr>
                <w:rFonts w:ascii="Arial" w:hAnsi="Arial" w:cs="Arial"/>
                <w:sz w:val="22"/>
                <w:szCs w:val="22"/>
              </w:rPr>
              <w:t>[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%)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3 (9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 (14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1 (10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1 (19.6)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8 (10.2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3 (17.5)</w:t>
            </w:r>
          </w:p>
        </w:tc>
      </w:tr>
      <w:tr w:rsidR="00AA5FA3" w:rsidTr="004F4A0A">
        <w:trPr>
          <w:trHeight w:val="323"/>
        </w:trPr>
        <w:tc>
          <w:tcPr>
            <w:tcW w:w="4396" w:type="dxa"/>
            <w:shd w:val="clear" w:color="auto" w:fill="auto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Non-Hispanic Whites 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 =149)</w:t>
            </w:r>
          </w:p>
        </w:tc>
        <w:tc>
          <w:tcPr>
            <w:tcW w:w="3330" w:type="dxa"/>
            <w:gridSpan w:val="2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n-Hispanic Blacks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217)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Mexican-Americans 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236)</w:t>
            </w:r>
          </w:p>
        </w:tc>
      </w:tr>
      <w:tr w:rsidR="00AA5FA3" w:rsidTr="004F4A0A">
        <w:trPr>
          <w:trHeight w:val="323"/>
        </w:trPr>
        <w:tc>
          <w:tcPr>
            <w:tcW w:w="4396" w:type="dxa"/>
            <w:shd w:val="clear" w:color="auto" w:fill="auto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70 (64.7 %)</w:t>
            </w:r>
          </w:p>
        </w:tc>
        <w:tc>
          <w:tcPr>
            <w:tcW w:w="1710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    86 (35.5 %)</w:t>
            </w:r>
          </w:p>
        </w:tc>
        <w:tc>
          <w:tcPr>
            <w:tcW w:w="1710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25 (56.9 %)</w:t>
            </w:r>
          </w:p>
        </w:tc>
        <w:tc>
          <w:tcPr>
            <w:tcW w:w="1620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AA5FA3" w:rsidRPr="00E15631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92 (43.1 %)</w:t>
            </w:r>
          </w:p>
        </w:tc>
        <w:tc>
          <w:tcPr>
            <w:tcW w:w="1946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No abdominal 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obesity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52 (68.7 %)</w:t>
            </w:r>
          </w:p>
        </w:tc>
        <w:tc>
          <w:tcPr>
            <w:tcW w:w="1564" w:type="dxa"/>
            <w:shd w:val="clear" w:color="auto" w:fill="auto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84 (31.3)</w:t>
            </w:r>
          </w:p>
        </w:tc>
      </w:tr>
      <w:tr w:rsidR="00AA5FA3" w:rsidTr="00AA5FA3">
        <w:trPr>
          <w:trHeight w:val="233"/>
        </w:trPr>
        <w:tc>
          <w:tcPr>
            <w:tcW w:w="4396" w:type="dxa"/>
          </w:tcPr>
          <w:p w:rsidR="00AA5FA3" w:rsidRDefault="00AA5FA3" w:rsidP="00AA5FA3">
            <w:pPr>
              <w:pStyle w:val="Body"/>
              <w:ind w:left="720" w:hanging="72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Triglycerides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mg/dl) 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02.1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87.8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3.8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8.6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64.6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32.3</w:t>
            </w:r>
          </w:p>
        </w:tc>
      </w:tr>
      <w:tr w:rsidR="00AA5FA3" w:rsidTr="00AA5FA3">
        <w:trPr>
          <w:trHeight w:val="242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LDL-Cholesterol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(mg/dl) 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1.9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2.2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9.2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6.1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7.2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7.7</w:t>
            </w:r>
          </w:p>
        </w:tc>
      </w:tr>
      <w:tr w:rsidR="00AA5FA3" w:rsidTr="00AA5FA3">
        <w:trPr>
          <w:trHeight w:val="242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Glucose </w:t>
            </w:r>
            <w:r>
              <w:rPr>
                <w:rFonts w:ascii="Arial" w:hAnsi="Arial" w:cs="Arial"/>
                <w:sz w:val="22"/>
                <w:szCs w:val="22"/>
              </w:rPr>
              <w:t>(mg/dl) 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2.7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0.6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1.0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8.1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4.8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3.5</w:t>
            </w: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Insulin  </w:t>
            </w:r>
            <w:r>
              <w:rPr>
                <w:rFonts w:ascii="Arial" w:hAnsi="Arial" w:cs="Arial"/>
                <w:sz w:val="22"/>
                <w:szCs w:val="22"/>
              </w:rPr>
              <w:t>(mg/dl) [Mean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.1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.6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.8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.8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.0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5.6</w:t>
            </w: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HOMA </w:t>
            </w:r>
            <w:r>
              <w:rPr>
                <w:rFonts w:ascii="Arial" w:hAnsi="Arial" w:cs="Arial"/>
                <w:sz w:val="22"/>
                <w:szCs w:val="22"/>
              </w:rPr>
              <w:t>[Mean (SD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.0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.3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.7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.3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.0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.3</w:t>
            </w:r>
          </w:p>
        </w:tc>
      </w:tr>
      <w:tr w:rsidR="00AA5FA3" w:rsidTr="00AA5FA3">
        <w:trPr>
          <w:trHeight w:val="17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abetes status [n (%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iabetic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4 (82.2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0 (60.7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4 (90.6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0 (62.1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2 (79.4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5 (53.0)</w:t>
            </w: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e intolerance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 (15.3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2 (32.6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3 (9.4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 (22.5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9 (18.9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2 (31.2)</w:t>
            </w:r>
          </w:p>
        </w:tc>
      </w:tr>
      <w:tr w:rsidR="00AA5FA3" w:rsidTr="00AA5FA3">
        <w:trPr>
          <w:trHeight w:val="17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 (2.5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 (6.7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 (0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 (15.4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 (1.7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 (15.7)</w:t>
            </w:r>
          </w:p>
        </w:tc>
      </w:tr>
      <w:tr w:rsidR="00AA5FA3" w:rsidTr="00AA5FA3">
        <w:trPr>
          <w:trHeight w:val="278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sulin resistance status [n (%)]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A5FA3" w:rsidTr="00AA5FA3">
        <w:trPr>
          <w:trHeight w:val="242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6 (91.0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4 (50.3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0 (96.0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 (49.5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7 (90.0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8 (54.3)</w:t>
            </w:r>
          </w:p>
        </w:tc>
      </w:tr>
      <w:tr w:rsidR="00AA5FA3" w:rsidTr="00AA5FA3">
        <w:trPr>
          <w:trHeight w:val="260"/>
        </w:trPr>
        <w:tc>
          <w:tcPr>
            <w:tcW w:w="4396" w:type="dxa"/>
          </w:tcPr>
          <w:p w:rsidR="00AA5FA3" w:rsidRDefault="00AA5FA3" w:rsidP="00AA5FA3">
            <w:pPr>
              <w:pStyle w:val="Body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ulin resistance (HOMA ≥75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%tile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 (9.1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8 (49.7)</w:t>
            </w:r>
          </w:p>
        </w:tc>
        <w:tc>
          <w:tcPr>
            <w:tcW w:w="171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 (4.0)</w:t>
            </w:r>
          </w:p>
        </w:tc>
        <w:tc>
          <w:tcPr>
            <w:tcW w:w="1620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0 (50.5)</w:t>
            </w:r>
          </w:p>
        </w:tc>
        <w:tc>
          <w:tcPr>
            <w:tcW w:w="1946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 (10.0)</w:t>
            </w:r>
          </w:p>
        </w:tc>
        <w:tc>
          <w:tcPr>
            <w:tcW w:w="1564" w:type="dxa"/>
          </w:tcPr>
          <w:p w:rsidR="00AA5FA3" w:rsidRDefault="00AA5FA3" w:rsidP="00AA5FA3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4 (45.7)</w:t>
            </w:r>
          </w:p>
        </w:tc>
      </w:tr>
    </w:tbl>
    <w:p w:rsidR="00AA5FA3" w:rsidRDefault="00AA5FA3" w:rsidP="00AA5FA3">
      <w:pPr>
        <w:pStyle w:val="Body"/>
        <w:tabs>
          <w:tab w:val="left" w:pos="5265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¥</w:t>
      </w:r>
      <w:r>
        <w:rPr>
          <w:rFonts w:ascii="Arial" w:hAnsi="Arial" w:cs="Arial"/>
          <w:sz w:val="22"/>
          <w:szCs w:val="22"/>
        </w:rPr>
        <w:t xml:space="preserve"> For categorical variables, %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>
        <w:rPr>
          <w:rFonts w:ascii="Arial" w:hAnsi="Arial" w:cs="Arial"/>
          <w:sz w:val="22"/>
          <w:szCs w:val="22"/>
        </w:rPr>
        <w:t xml:space="preserve"> calculated from column-wise proportion</w:t>
      </w:r>
    </w:p>
    <w:p w:rsidR="00AA5FA3" w:rsidRPr="00E15631" w:rsidRDefault="00AA5FA3" w:rsidP="00AA5FA3">
      <w:pPr>
        <w:pStyle w:val="Body"/>
        <w:tabs>
          <w:tab w:val="left" w:pos="5265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Standard errors could not be determined. </w:t>
      </w:r>
    </w:p>
    <w:p w:rsidR="00AA5FA3" w:rsidRDefault="00AA5FA3" w:rsidP="00AA5FA3">
      <w:pPr>
        <w:spacing w:after="0" w:line="240" w:lineRule="auto"/>
        <w:rPr>
          <w:rFonts w:ascii="Arial" w:hAnsi="Arial" w:cs="Arial"/>
          <w:b/>
          <w:shd w:val="clear" w:color="auto" w:fill="FFFFFF"/>
        </w:rPr>
      </w:pPr>
    </w:p>
    <w:p w:rsidR="00D41A81" w:rsidRDefault="00D41A81" w:rsidP="00D41A81">
      <w:pPr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AA5FA3" w:rsidRDefault="00AA5FA3">
      <w:pPr>
        <w:rPr>
          <w:rFonts w:ascii="Arial" w:eastAsia="Times New Roman" w:hAnsi="Arial" w:cs="Arial"/>
          <w:b/>
          <w:color w:val="000000"/>
        </w:rPr>
      </w:pPr>
    </w:p>
    <w:sectPr w:rsidR="00AA5FA3" w:rsidSect="00AA5FA3">
      <w:pgSz w:w="15840" w:h="12240" w:orient="landscape"/>
      <w:pgMar w:top="1440" w:right="1440" w:bottom="1166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41A81"/>
    <w:rsid w:val="000009A7"/>
    <w:rsid w:val="00001E23"/>
    <w:rsid w:val="00003DFA"/>
    <w:rsid w:val="000042AB"/>
    <w:rsid w:val="0000640E"/>
    <w:rsid w:val="00010C69"/>
    <w:rsid w:val="00011505"/>
    <w:rsid w:val="00013521"/>
    <w:rsid w:val="00015D2E"/>
    <w:rsid w:val="00016080"/>
    <w:rsid w:val="00017E69"/>
    <w:rsid w:val="00020218"/>
    <w:rsid w:val="00022A22"/>
    <w:rsid w:val="00022DD0"/>
    <w:rsid w:val="000236AE"/>
    <w:rsid w:val="00025A93"/>
    <w:rsid w:val="00025D1B"/>
    <w:rsid w:val="00026E6F"/>
    <w:rsid w:val="00027E6A"/>
    <w:rsid w:val="0003174D"/>
    <w:rsid w:val="00035193"/>
    <w:rsid w:val="00036B6E"/>
    <w:rsid w:val="00041360"/>
    <w:rsid w:val="000416F3"/>
    <w:rsid w:val="00050369"/>
    <w:rsid w:val="000530BD"/>
    <w:rsid w:val="00053422"/>
    <w:rsid w:val="00056BC2"/>
    <w:rsid w:val="00057CF3"/>
    <w:rsid w:val="000601BD"/>
    <w:rsid w:val="0006140D"/>
    <w:rsid w:val="0006418B"/>
    <w:rsid w:val="00067B80"/>
    <w:rsid w:val="0007175D"/>
    <w:rsid w:val="00071828"/>
    <w:rsid w:val="000741C1"/>
    <w:rsid w:val="00074E4C"/>
    <w:rsid w:val="000775B6"/>
    <w:rsid w:val="000778E2"/>
    <w:rsid w:val="00081B33"/>
    <w:rsid w:val="00091512"/>
    <w:rsid w:val="000919BE"/>
    <w:rsid w:val="0009625D"/>
    <w:rsid w:val="000977A8"/>
    <w:rsid w:val="00097A10"/>
    <w:rsid w:val="000A1AE9"/>
    <w:rsid w:val="000A2C70"/>
    <w:rsid w:val="000A3533"/>
    <w:rsid w:val="000A3CD1"/>
    <w:rsid w:val="000A65FC"/>
    <w:rsid w:val="000B2252"/>
    <w:rsid w:val="000B3157"/>
    <w:rsid w:val="000B4079"/>
    <w:rsid w:val="000B628D"/>
    <w:rsid w:val="000B7ED2"/>
    <w:rsid w:val="000C1BF8"/>
    <w:rsid w:val="000C4B6E"/>
    <w:rsid w:val="000D2F63"/>
    <w:rsid w:val="000D3538"/>
    <w:rsid w:val="000D68C0"/>
    <w:rsid w:val="000D6EE1"/>
    <w:rsid w:val="000E09AC"/>
    <w:rsid w:val="000E18B4"/>
    <w:rsid w:val="000E18E9"/>
    <w:rsid w:val="000E417F"/>
    <w:rsid w:val="000E6956"/>
    <w:rsid w:val="000E7397"/>
    <w:rsid w:val="000F018B"/>
    <w:rsid w:val="000F1C87"/>
    <w:rsid w:val="000F229D"/>
    <w:rsid w:val="000F233B"/>
    <w:rsid w:val="000F39D3"/>
    <w:rsid w:val="000F3A9A"/>
    <w:rsid w:val="000F3C7F"/>
    <w:rsid w:val="000F63F4"/>
    <w:rsid w:val="000F793F"/>
    <w:rsid w:val="001006C8"/>
    <w:rsid w:val="00110BB6"/>
    <w:rsid w:val="00112115"/>
    <w:rsid w:val="00112EDE"/>
    <w:rsid w:val="00113CC6"/>
    <w:rsid w:val="00113F8D"/>
    <w:rsid w:val="001142EE"/>
    <w:rsid w:val="001159EA"/>
    <w:rsid w:val="00120729"/>
    <w:rsid w:val="00120D9E"/>
    <w:rsid w:val="00122551"/>
    <w:rsid w:val="00124535"/>
    <w:rsid w:val="00125715"/>
    <w:rsid w:val="001257A4"/>
    <w:rsid w:val="00127255"/>
    <w:rsid w:val="00130E7F"/>
    <w:rsid w:val="00135B7F"/>
    <w:rsid w:val="00136D6C"/>
    <w:rsid w:val="001417D0"/>
    <w:rsid w:val="00143CEF"/>
    <w:rsid w:val="00145A46"/>
    <w:rsid w:val="0015174A"/>
    <w:rsid w:val="001611AC"/>
    <w:rsid w:val="0016670C"/>
    <w:rsid w:val="00173162"/>
    <w:rsid w:val="001740CD"/>
    <w:rsid w:val="00174A12"/>
    <w:rsid w:val="00176615"/>
    <w:rsid w:val="00177D4B"/>
    <w:rsid w:val="0018170E"/>
    <w:rsid w:val="001855AF"/>
    <w:rsid w:val="001877AB"/>
    <w:rsid w:val="0019207F"/>
    <w:rsid w:val="00193475"/>
    <w:rsid w:val="00193868"/>
    <w:rsid w:val="0019696A"/>
    <w:rsid w:val="001A2022"/>
    <w:rsid w:val="001A447E"/>
    <w:rsid w:val="001A5D7D"/>
    <w:rsid w:val="001B2E51"/>
    <w:rsid w:val="001B3263"/>
    <w:rsid w:val="001B3422"/>
    <w:rsid w:val="001C04D6"/>
    <w:rsid w:val="001C0B2B"/>
    <w:rsid w:val="001C17FB"/>
    <w:rsid w:val="001C473C"/>
    <w:rsid w:val="001C4AE1"/>
    <w:rsid w:val="001D0733"/>
    <w:rsid w:val="001D0B2B"/>
    <w:rsid w:val="001D34F0"/>
    <w:rsid w:val="001D6264"/>
    <w:rsid w:val="001D6994"/>
    <w:rsid w:val="001D6BDE"/>
    <w:rsid w:val="001E18C5"/>
    <w:rsid w:val="001E2523"/>
    <w:rsid w:val="001E2A89"/>
    <w:rsid w:val="001E2F93"/>
    <w:rsid w:val="001E5630"/>
    <w:rsid w:val="001E7821"/>
    <w:rsid w:val="001F2FDE"/>
    <w:rsid w:val="001F33D0"/>
    <w:rsid w:val="001F3A5A"/>
    <w:rsid w:val="001F590E"/>
    <w:rsid w:val="001F6072"/>
    <w:rsid w:val="001F62BE"/>
    <w:rsid w:val="00202BB8"/>
    <w:rsid w:val="00202F04"/>
    <w:rsid w:val="00203102"/>
    <w:rsid w:val="0020495E"/>
    <w:rsid w:val="00205152"/>
    <w:rsid w:val="00205AA1"/>
    <w:rsid w:val="00206809"/>
    <w:rsid w:val="00213258"/>
    <w:rsid w:val="002133A5"/>
    <w:rsid w:val="00220190"/>
    <w:rsid w:val="0022359C"/>
    <w:rsid w:val="002258DB"/>
    <w:rsid w:val="00225E45"/>
    <w:rsid w:val="00225FDD"/>
    <w:rsid w:val="00226C73"/>
    <w:rsid w:val="002271B1"/>
    <w:rsid w:val="00233A36"/>
    <w:rsid w:val="00237E20"/>
    <w:rsid w:val="0024041A"/>
    <w:rsid w:val="0024178C"/>
    <w:rsid w:val="00241A23"/>
    <w:rsid w:val="00246CA8"/>
    <w:rsid w:val="00247638"/>
    <w:rsid w:val="00251F38"/>
    <w:rsid w:val="00253C93"/>
    <w:rsid w:val="00254259"/>
    <w:rsid w:val="002542D7"/>
    <w:rsid w:val="00257F66"/>
    <w:rsid w:val="00262E4A"/>
    <w:rsid w:val="0026680F"/>
    <w:rsid w:val="00271BD5"/>
    <w:rsid w:val="00273255"/>
    <w:rsid w:val="00273726"/>
    <w:rsid w:val="00276A51"/>
    <w:rsid w:val="002804C6"/>
    <w:rsid w:val="00281088"/>
    <w:rsid w:val="00282BC0"/>
    <w:rsid w:val="00282D79"/>
    <w:rsid w:val="00284EFB"/>
    <w:rsid w:val="00284FAA"/>
    <w:rsid w:val="002856BB"/>
    <w:rsid w:val="0029002A"/>
    <w:rsid w:val="00290ED6"/>
    <w:rsid w:val="002915BD"/>
    <w:rsid w:val="00294D6B"/>
    <w:rsid w:val="00295103"/>
    <w:rsid w:val="002961FC"/>
    <w:rsid w:val="002976AA"/>
    <w:rsid w:val="002A0168"/>
    <w:rsid w:val="002A08DA"/>
    <w:rsid w:val="002A2728"/>
    <w:rsid w:val="002A2D4B"/>
    <w:rsid w:val="002A37D0"/>
    <w:rsid w:val="002A6F28"/>
    <w:rsid w:val="002B01F6"/>
    <w:rsid w:val="002B076D"/>
    <w:rsid w:val="002B0D7E"/>
    <w:rsid w:val="002B11B5"/>
    <w:rsid w:val="002B3EF9"/>
    <w:rsid w:val="002B5842"/>
    <w:rsid w:val="002B5963"/>
    <w:rsid w:val="002C0AEC"/>
    <w:rsid w:val="002C3A0E"/>
    <w:rsid w:val="002C43E9"/>
    <w:rsid w:val="002C482D"/>
    <w:rsid w:val="002C54BD"/>
    <w:rsid w:val="002C78C4"/>
    <w:rsid w:val="002D33AD"/>
    <w:rsid w:val="002E31F3"/>
    <w:rsid w:val="002F3BA8"/>
    <w:rsid w:val="002F3C8A"/>
    <w:rsid w:val="002F57F7"/>
    <w:rsid w:val="002F62F6"/>
    <w:rsid w:val="002F716D"/>
    <w:rsid w:val="002F7AB8"/>
    <w:rsid w:val="003039B0"/>
    <w:rsid w:val="00304311"/>
    <w:rsid w:val="00304DB0"/>
    <w:rsid w:val="00310ACB"/>
    <w:rsid w:val="00310B07"/>
    <w:rsid w:val="00312678"/>
    <w:rsid w:val="0031710C"/>
    <w:rsid w:val="0031758E"/>
    <w:rsid w:val="003176E6"/>
    <w:rsid w:val="003235EC"/>
    <w:rsid w:val="003251E0"/>
    <w:rsid w:val="0032718F"/>
    <w:rsid w:val="00327FCA"/>
    <w:rsid w:val="00333B48"/>
    <w:rsid w:val="00335777"/>
    <w:rsid w:val="00342115"/>
    <w:rsid w:val="003427A4"/>
    <w:rsid w:val="00344B06"/>
    <w:rsid w:val="003451C7"/>
    <w:rsid w:val="00345813"/>
    <w:rsid w:val="0035252C"/>
    <w:rsid w:val="003534CC"/>
    <w:rsid w:val="00355502"/>
    <w:rsid w:val="00356CB4"/>
    <w:rsid w:val="00357C19"/>
    <w:rsid w:val="00361C9F"/>
    <w:rsid w:val="00363BD9"/>
    <w:rsid w:val="00365909"/>
    <w:rsid w:val="0036668F"/>
    <w:rsid w:val="003707B6"/>
    <w:rsid w:val="00370C80"/>
    <w:rsid w:val="00376137"/>
    <w:rsid w:val="0037732A"/>
    <w:rsid w:val="00380BAC"/>
    <w:rsid w:val="00384E16"/>
    <w:rsid w:val="00392B27"/>
    <w:rsid w:val="0039763B"/>
    <w:rsid w:val="003A5EC6"/>
    <w:rsid w:val="003A7FFE"/>
    <w:rsid w:val="003B0F29"/>
    <w:rsid w:val="003B1CC7"/>
    <w:rsid w:val="003B49CB"/>
    <w:rsid w:val="003C29E7"/>
    <w:rsid w:val="003C3843"/>
    <w:rsid w:val="003C40EC"/>
    <w:rsid w:val="003C4304"/>
    <w:rsid w:val="003C4996"/>
    <w:rsid w:val="003C6411"/>
    <w:rsid w:val="003C6C85"/>
    <w:rsid w:val="003C6DED"/>
    <w:rsid w:val="003D212E"/>
    <w:rsid w:val="003D2C8B"/>
    <w:rsid w:val="003D4757"/>
    <w:rsid w:val="003D52B3"/>
    <w:rsid w:val="003D6F00"/>
    <w:rsid w:val="003E5DB2"/>
    <w:rsid w:val="003F069C"/>
    <w:rsid w:val="003F3FFC"/>
    <w:rsid w:val="003F58BD"/>
    <w:rsid w:val="003F6F6B"/>
    <w:rsid w:val="00403718"/>
    <w:rsid w:val="004114DA"/>
    <w:rsid w:val="00412498"/>
    <w:rsid w:val="00412C21"/>
    <w:rsid w:val="004166B8"/>
    <w:rsid w:val="0042076B"/>
    <w:rsid w:val="00422532"/>
    <w:rsid w:val="00423480"/>
    <w:rsid w:val="00423DD1"/>
    <w:rsid w:val="004248A9"/>
    <w:rsid w:val="00424F62"/>
    <w:rsid w:val="00425612"/>
    <w:rsid w:val="00426974"/>
    <w:rsid w:val="004270A9"/>
    <w:rsid w:val="004308B9"/>
    <w:rsid w:val="00431A9F"/>
    <w:rsid w:val="00433DEB"/>
    <w:rsid w:val="004355BD"/>
    <w:rsid w:val="004356A7"/>
    <w:rsid w:val="00446057"/>
    <w:rsid w:val="00446827"/>
    <w:rsid w:val="00447B62"/>
    <w:rsid w:val="00452BAD"/>
    <w:rsid w:val="004541EF"/>
    <w:rsid w:val="00461CF3"/>
    <w:rsid w:val="004649BE"/>
    <w:rsid w:val="00465643"/>
    <w:rsid w:val="004673CF"/>
    <w:rsid w:val="004721BC"/>
    <w:rsid w:val="00474204"/>
    <w:rsid w:val="00481341"/>
    <w:rsid w:val="00481E72"/>
    <w:rsid w:val="00482B2A"/>
    <w:rsid w:val="00484AB5"/>
    <w:rsid w:val="004868B0"/>
    <w:rsid w:val="00490EE3"/>
    <w:rsid w:val="00493675"/>
    <w:rsid w:val="004A2F0A"/>
    <w:rsid w:val="004A45B5"/>
    <w:rsid w:val="004A4B01"/>
    <w:rsid w:val="004A6DEB"/>
    <w:rsid w:val="004B22DD"/>
    <w:rsid w:val="004B6AA8"/>
    <w:rsid w:val="004B6EA3"/>
    <w:rsid w:val="004C11AA"/>
    <w:rsid w:val="004C63D8"/>
    <w:rsid w:val="004C7CD2"/>
    <w:rsid w:val="004D2139"/>
    <w:rsid w:val="004D2633"/>
    <w:rsid w:val="004D566E"/>
    <w:rsid w:val="004D5BA2"/>
    <w:rsid w:val="004D7418"/>
    <w:rsid w:val="004D7C19"/>
    <w:rsid w:val="004E4F6D"/>
    <w:rsid w:val="004E6712"/>
    <w:rsid w:val="004F0215"/>
    <w:rsid w:val="004F0F58"/>
    <w:rsid w:val="004F201D"/>
    <w:rsid w:val="004F2512"/>
    <w:rsid w:val="004F352C"/>
    <w:rsid w:val="004F3582"/>
    <w:rsid w:val="004F3669"/>
    <w:rsid w:val="004F39A2"/>
    <w:rsid w:val="004F3AC4"/>
    <w:rsid w:val="004F4936"/>
    <w:rsid w:val="004F4A0A"/>
    <w:rsid w:val="004F6AD6"/>
    <w:rsid w:val="004F7B27"/>
    <w:rsid w:val="00501536"/>
    <w:rsid w:val="005019EA"/>
    <w:rsid w:val="005027FB"/>
    <w:rsid w:val="0050474D"/>
    <w:rsid w:val="00504D9F"/>
    <w:rsid w:val="00504E66"/>
    <w:rsid w:val="00510751"/>
    <w:rsid w:val="00521417"/>
    <w:rsid w:val="00522791"/>
    <w:rsid w:val="00523A4A"/>
    <w:rsid w:val="00524E9F"/>
    <w:rsid w:val="0052597F"/>
    <w:rsid w:val="00527676"/>
    <w:rsid w:val="0053013C"/>
    <w:rsid w:val="00540515"/>
    <w:rsid w:val="005412FB"/>
    <w:rsid w:val="00544824"/>
    <w:rsid w:val="005479F8"/>
    <w:rsid w:val="00551CBD"/>
    <w:rsid w:val="0055443D"/>
    <w:rsid w:val="00556A00"/>
    <w:rsid w:val="0056000F"/>
    <w:rsid w:val="005604F1"/>
    <w:rsid w:val="0056098C"/>
    <w:rsid w:val="00560DF5"/>
    <w:rsid w:val="00563057"/>
    <w:rsid w:val="0056785D"/>
    <w:rsid w:val="00573D79"/>
    <w:rsid w:val="00574F90"/>
    <w:rsid w:val="00575A55"/>
    <w:rsid w:val="00576517"/>
    <w:rsid w:val="00586E3B"/>
    <w:rsid w:val="00590EE4"/>
    <w:rsid w:val="00593B8D"/>
    <w:rsid w:val="00593FF3"/>
    <w:rsid w:val="00595730"/>
    <w:rsid w:val="00596CD2"/>
    <w:rsid w:val="00596E57"/>
    <w:rsid w:val="005A11EE"/>
    <w:rsid w:val="005A6B9C"/>
    <w:rsid w:val="005B42E4"/>
    <w:rsid w:val="005B6190"/>
    <w:rsid w:val="005C36BC"/>
    <w:rsid w:val="005C7C0A"/>
    <w:rsid w:val="005D0266"/>
    <w:rsid w:val="005D44D4"/>
    <w:rsid w:val="005E20F0"/>
    <w:rsid w:val="005E2308"/>
    <w:rsid w:val="005E2B0A"/>
    <w:rsid w:val="005E2B0E"/>
    <w:rsid w:val="005E2C6F"/>
    <w:rsid w:val="005E5479"/>
    <w:rsid w:val="005E6BA4"/>
    <w:rsid w:val="005E7553"/>
    <w:rsid w:val="005E75D3"/>
    <w:rsid w:val="005F1764"/>
    <w:rsid w:val="005F1D14"/>
    <w:rsid w:val="005F3A59"/>
    <w:rsid w:val="005F46D7"/>
    <w:rsid w:val="005F5D26"/>
    <w:rsid w:val="005F65F3"/>
    <w:rsid w:val="005F7B26"/>
    <w:rsid w:val="006003D7"/>
    <w:rsid w:val="00603B0F"/>
    <w:rsid w:val="00605849"/>
    <w:rsid w:val="00605C72"/>
    <w:rsid w:val="00606E1E"/>
    <w:rsid w:val="0060777B"/>
    <w:rsid w:val="00610918"/>
    <w:rsid w:val="00614CF9"/>
    <w:rsid w:val="00615275"/>
    <w:rsid w:val="0062559C"/>
    <w:rsid w:val="0062617E"/>
    <w:rsid w:val="00627193"/>
    <w:rsid w:val="00630C75"/>
    <w:rsid w:val="006315E0"/>
    <w:rsid w:val="00645E5E"/>
    <w:rsid w:val="00646E56"/>
    <w:rsid w:val="00650EFA"/>
    <w:rsid w:val="00655961"/>
    <w:rsid w:val="00655D80"/>
    <w:rsid w:val="00656AD2"/>
    <w:rsid w:val="00657447"/>
    <w:rsid w:val="00661734"/>
    <w:rsid w:val="006619D2"/>
    <w:rsid w:val="00662014"/>
    <w:rsid w:val="0066688F"/>
    <w:rsid w:val="00671D03"/>
    <w:rsid w:val="00681BCB"/>
    <w:rsid w:val="00681EC5"/>
    <w:rsid w:val="006913BC"/>
    <w:rsid w:val="00691B33"/>
    <w:rsid w:val="0069242E"/>
    <w:rsid w:val="006925F1"/>
    <w:rsid w:val="006A09C7"/>
    <w:rsid w:val="006A0C12"/>
    <w:rsid w:val="006A115E"/>
    <w:rsid w:val="006A5C6B"/>
    <w:rsid w:val="006A7206"/>
    <w:rsid w:val="006B211C"/>
    <w:rsid w:val="006B52D7"/>
    <w:rsid w:val="006B7062"/>
    <w:rsid w:val="006C0DAB"/>
    <w:rsid w:val="006C17C8"/>
    <w:rsid w:val="006C1F28"/>
    <w:rsid w:val="006C3767"/>
    <w:rsid w:val="006C3AB5"/>
    <w:rsid w:val="006C4ADB"/>
    <w:rsid w:val="006C642E"/>
    <w:rsid w:val="006C7A61"/>
    <w:rsid w:val="006D0483"/>
    <w:rsid w:val="006D5004"/>
    <w:rsid w:val="006D702B"/>
    <w:rsid w:val="006D7DF5"/>
    <w:rsid w:val="006E01CB"/>
    <w:rsid w:val="006E19E9"/>
    <w:rsid w:val="006E2F84"/>
    <w:rsid w:val="006E50D0"/>
    <w:rsid w:val="006E608E"/>
    <w:rsid w:val="006F1838"/>
    <w:rsid w:val="006F3D60"/>
    <w:rsid w:val="007004DC"/>
    <w:rsid w:val="00700A10"/>
    <w:rsid w:val="00701EB5"/>
    <w:rsid w:val="0070486C"/>
    <w:rsid w:val="0070572E"/>
    <w:rsid w:val="00705E80"/>
    <w:rsid w:val="00706BB9"/>
    <w:rsid w:val="007106A3"/>
    <w:rsid w:val="00714054"/>
    <w:rsid w:val="00714D8C"/>
    <w:rsid w:val="0071569A"/>
    <w:rsid w:val="007156C9"/>
    <w:rsid w:val="00715F9E"/>
    <w:rsid w:val="00716A1E"/>
    <w:rsid w:val="00716C78"/>
    <w:rsid w:val="00720C2F"/>
    <w:rsid w:val="00721A17"/>
    <w:rsid w:val="00722130"/>
    <w:rsid w:val="00723250"/>
    <w:rsid w:val="0072427D"/>
    <w:rsid w:val="0072634B"/>
    <w:rsid w:val="00734739"/>
    <w:rsid w:val="007347B0"/>
    <w:rsid w:val="00734C67"/>
    <w:rsid w:val="00734D24"/>
    <w:rsid w:val="00736F35"/>
    <w:rsid w:val="00737D06"/>
    <w:rsid w:val="00741870"/>
    <w:rsid w:val="00742E0C"/>
    <w:rsid w:val="00746420"/>
    <w:rsid w:val="00751A27"/>
    <w:rsid w:val="0075233D"/>
    <w:rsid w:val="00755B7B"/>
    <w:rsid w:val="007603EB"/>
    <w:rsid w:val="007653E9"/>
    <w:rsid w:val="00765450"/>
    <w:rsid w:val="0076665B"/>
    <w:rsid w:val="00767387"/>
    <w:rsid w:val="007735EA"/>
    <w:rsid w:val="00773F0E"/>
    <w:rsid w:val="007745A8"/>
    <w:rsid w:val="007747B3"/>
    <w:rsid w:val="00775C7D"/>
    <w:rsid w:val="00782868"/>
    <w:rsid w:val="00785443"/>
    <w:rsid w:val="007856DD"/>
    <w:rsid w:val="00790EC7"/>
    <w:rsid w:val="00794EAA"/>
    <w:rsid w:val="0079724C"/>
    <w:rsid w:val="007A3006"/>
    <w:rsid w:val="007A51F0"/>
    <w:rsid w:val="007A6EEC"/>
    <w:rsid w:val="007B2F8E"/>
    <w:rsid w:val="007B3541"/>
    <w:rsid w:val="007B45C9"/>
    <w:rsid w:val="007B5F7B"/>
    <w:rsid w:val="007B690F"/>
    <w:rsid w:val="007C72AB"/>
    <w:rsid w:val="007D57A6"/>
    <w:rsid w:val="007D601B"/>
    <w:rsid w:val="007D609E"/>
    <w:rsid w:val="007D710B"/>
    <w:rsid w:val="007D7D5B"/>
    <w:rsid w:val="007E0D44"/>
    <w:rsid w:val="007E3C42"/>
    <w:rsid w:val="007E3FCD"/>
    <w:rsid w:val="007E6351"/>
    <w:rsid w:val="007E7A6D"/>
    <w:rsid w:val="007F3A2B"/>
    <w:rsid w:val="007F4AFF"/>
    <w:rsid w:val="007F6409"/>
    <w:rsid w:val="007F65DF"/>
    <w:rsid w:val="007F75DD"/>
    <w:rsid w:val="0080135C"/>
    <w:rsid w:val="008050C0"/>
    <w:rsid w:val="008123C8"/>
    <w:rsid w:val="00812945"/>
    <w:rsid w:val="008134F6"/>
    <w:rsid w:val="00817A8E"/>
    <w:rsid w:val="00822334"/>
    <w:rsid w:val="00822E73"/>
    <w:rsid w:val="00826FD7"/>
    <w:rsid w:val="00827C00"/>
    <w:rsid w:val="00827FA7"/>
    <w:rsid w:val="00830A84"/>
    <w:rsid w:val="00832B68"/>
    <w:rsid w:val="00840366"/>
    <w:rsid w:val="0084085D"/>
    <w:rsid w:val="008458D8"/>
    <w:rsid w:val="0085169D"/>
    <w:rsid w:val="00851F75"/>
    <w:rsid w:val="00854292"/>
    <w:rsid w:val="00855F58"/>
    <w:rsid w:val="0085672B"/>
    <w:rsid w:val="0086067E"/>
    <w:rsid w:val="008610D3"/>
    <w:rsid w:val="00861349"/>
    <w:rsid w:val="00864C71"/>
    <w:rsid w:val="00871EB3"/>
    <w:rsid w:val="0087253D"/>
    <w:rsid w:val="00874923"/>
    <w:rsid w:val="008803DB"/>
    <w:rsid w:val="00880F0F"/>
    <w:rsid w:val="0088276D"/>
    <w:rsid w:val="008852ED"/>
    <w:rsid w:val="00885855"/>
    <w:rsid w:val="00890494"/>
    <w:rsid w:val="008A09E7"/>
    <w:rsid w:val="008A29CA"/>
    <w:rsid w:val="008A3030"/>
    <w:rsid w:val="008A32FD"/>
    <w:rsid w:val="008A6406"/>
    <w:rsid w:val="008A6542"/>
    <w:rsid w:val="008C1774"/>
    <w:rsid w:val="008C37EE"/>
    <w:rsid w:val="008D1C8C"/>
    <w:rsid w:val="008D45E5"/>
    <w:rsid w:val="008D5BD8"/>
    <w:rsid w:val="008D665B"/>
    <w:rsid w:val="008D6B40"/>
    <w:rsid w:val="008D77F6"/>
    <w:rsid w:val="008E4EF2"/>
    <w:rsid w:val="008E62E0"/>
    <w:rsid w:val="008E7A95"/>
    <w:rsid w:val="008F0AD1"/>
    <w:rsid w:val="008F407D"/>
    <w:rsid w:val="008F4905"/>
    <w:rsid w:val="008F50CD"/>
    <w:rsid w:val="008F7ACE"/>
    <w:rsid w:val="0090168E"/>
    <w:rsid w:val="009023D7"/>
    <w:rsid w:val="009033D1"/>
    <w:rsid w:val="009045DF"/>
    <w:rsid w:val="00905D8B"/>
    <w:rsid w:val="009106D7"/>
    <w:rsid w:val="00910BDB"/>
    <w:rsid w:val="00914EC4"/>
    <w:rsid w:val="009211FF"/>
    <w:rsid w:val="00921EDD"/>
    <w:rsid w:val="0092570A"/>
    <w:rsid w:val="00930BBB"/>
    <w:rsid w:val="00934DB2"/>
    <w:rsid w:val="00946748"/>
    <w:rsid w:val="00946E4E"/>
    <w:rsid w:val="00947D7B"/>
    <w:rsid w:val="009526F4"/>
    <w:rsid w:val="00953C3D"/>
    <w:rsid w:val="00954E2B"/>
    <w:rsid w:val="009560AE"/>
    <w:rsid w:val="0096003C"/>
    <w:rsid w:val="0096133A"/>
    <w:rsid w:val="009638A5"/>
    <w:rsid w:val="009645E6"/>
    <w:rsid w:val="00965060"/>
    <w:rsid w:val="00967021"/>
    <w:rsid w:val="009671D8"/>
    <w:rsid w:val="00967FAB"/>
    <w:rsid w:val="00972255"/>
    <w:rsid w:val="00973DEE"/>
    <w:rsid w:val="009775DB"/>
    <w:rsid w:val="00977F82"/>
    <w:rsid w:val="00980255"/>
    <w:rsid w:val="00981043"/>
    <w:rsid w:val="00982744"/>
    <w:rsid w:val="00982CE5"/>
    <w:rsid w:val="00983B47"/>
    <w:rsid w:val="009920C6"/>
    <w:rsid w:val="0099325F"/>
    <w:rsid w:val="00996100"/>
    <w:rsid w:val="009978F1"/>
    <w:rsid w:val="009A390A"/>
    <w:rsid w:val="009B3DFC"/>
    <w:rsid w:val="009B3E09"/>
    <w:rsid w:val="009B676E"/>
    <w:rsid w:val="009C41A2"/>
    <w:rsid w:val="009C441D"/>
    <w:rsid w:val="009C6F9E"/>
    <w:rsid w:val="009C710C"/>
    <w:rsid w:val="009D0757"/>
    <w:rsid w:val="009E2749"/>
    <w:rsid w:val="009E670A"/>
    <w:rsid w:val="009E7EA1"/>
    <w:rsid w:val="009F0939"/>
    <w:rsid w:val="009F0B0F"/>
    <w:rsid w:val="009F7E3B"/>
    <w:rsid w:val="00A00DDD"/>
    <w:rsid w:val="00A012DC"/>
    <w:rsid w:val="00A01B41"/>
    <w:rsid w:val="00A04B8F"/>
    <w:rsid w:val="00A05082"/>
    <w:rsid w:val="00A056F2"/>
    <w:rsid w:val="00A065CD"/>
    <w:rsid w:val="00A0756D"/>
    <w:rsid w:val="00A12A75"/>
    <w:rsid w:val="00A1564D"/>
    <w:rsid w:val="00A15EED"/>
    <w:rsid w:val="00A16223"/>
    <w:rsid w:val="00A17D5C"/>
    <w:rsid w:val="00A20179"/>
    <w:rsid w:val="00A21B8F"/>
    <w:rsid w:val="00A22B49"/>
    <w:rsid w:val="00A23FB1"/>
    <w:rsid w:val="00A323FD"/>
    <w:rsid w:val="00A33EB7"/>
    <w:rsid w:val="00A34762"/>
    <w:rsid w:val="00A37440"/>
    <w:rsid w:val="00A375FD"/>
    <w:rsid w:val="00A4003B"/>
    <w:rsid w:val="00A41208"/>
    <w:rsid w:val="00A41A42"/>
    <w:rsid w:val="00A43C34"/>
    <w:rsid w:val="00A516EF"/>
    <w:rsid w:val="00A55AF4"/>
    <w:rsid w:val="00A572DE"/>
    <w:rsid w:val="00A5771B"/>
    <w:rsid w:val="00A6075A"/>
    <w:rsid w:val="00A62CCD"/>
    <w:rsid w:val="00A6452B"/>
    <w:rsid w:val="00A646CF"/>
    <w:rsid w:val="00A65831"/>
    <w:rsid w:val="00A6651C"/>
    <w:rsid w:val="00A6656B"/>
    <w:rsid w:val="00A70FEC"/>
    <w:rsid w:val="00A72803"/>
    <w:rsid w:val="00A754D5"/>
    <w:rsid w:val="00A761C6"/>
    <w:rsid w:val="00A80BB9"/>
    <w:rsid w:val="00A82DD3"/>
    <w:rsid w:val="00A85AA0"/>
    <w:rsid w:val="00A866B7"/>
    <w:rsid w:val="00A87A13"/>
    <w:rsid w:val="00A87D69"/>
    <w:rsid w:val="00A93A5F"/>
    <w:rsid w:val="00A95516"/>
    <w:rsid w:val="00A97F05"/>
    <w:rsid w:val="00AA0864"/>
    <w:rsid w:val="00AA4727"/>
    <w:rsid w:val="00AA479B"/>
    <w:rsid w:val="00AA5FA3"/>
    <w:rsid w:val="00AA62DB"/>
    <w:rsid w:val="00AA7890"/>
    <w:rsid w:val="00AA7B35"/>
    <w:rsid w:val="00AB2D91"/>
    <w:rsid w:val="00AB4175"/>
    <w:rsid w:val="00AB57A7"/>
    <w:rsid w:val="00AB7531"/>
    <w:rsid w:val="00AB7FD6"/>
    <w:rsid w:val="00AC0298"/>
    <w:rsid w:val="00AC1F53"/>
    <w:rsid w:val="00AC23D9"/>
    <w:rsid w:val="00AC2CA7"/>
    <w:rsid w:val="00AC3108"/>
    <w:rsid w:val="00AC4DC2"/>
    <w:rsid w:val="00AC5025"/>
    <w:rsid w:val="00AC6113"/>
    <w:rsid w:val="00AD1B49"/>
    <w:rsid w:val="00AD236D"/>
    <w:rsid w:val="00AD2D58"/>
    <w:rsid w:val="00AD504C"/>
    <w:rsid w:val="00AE2099"/>
    <w:rsid w:val="00AE3955"/>
    <w:rsid w:val="00AE4209"/>
    <w:rsid w:val="00AE763C"/>
    <w:rsid w:val="00AF0236"/>
    <w:rsid w:val="00AF31FF"/>
    <w:rsid w:val="00AF46E4"/>
    <w:rsid w:val="00AF6F14"/>
    <w:rsid w:val="00B07E38"/>
    <w:rsid w:val="00B11BEC"/>
    <w:rsid w:val="00B13879"/>
    <w:rsid w:val="00B1697F"/>
    <w:rsid w:val="00B206FD"/>
    <w:rsid w:val="00B21661"/>
    <w:rsid w:val="00B227CC"/>
    <w:rsid w:val="00B24A60"/>
    <w:rsid w:val="00B2506F"/>
    <w:rsid w:val="00B25C8D"/>
    <w:rsid w:val="00B27E6C"/>
    <w:rsid w:val="00B30CDD"/>
    <w:rsid w:val="00B320CA"/>
    <w:rsid w:val="00B3283B"/>
    <w:rsid w:val="00B32906"/>
    <w:rsid w:val="00B32A5F"/>
    <w:rsid w:val="00B335BB"/>
    <w:rsid w:val="00B34751"/>
    <w:rsid w:val="00B36188"/>
    <w:rsid w:val="00B413D6"/>
    <w:rsid w:val="00B42F5F"/>
    <w:rsid w:val="00B453D9"/>
    <w:rsid w:val="00B4751D"/>
    <w:rsid w:val="00B4792D"/>
    <w:rsid w:val="00B47E1F"/>
    <w:rsid w:val="00B50103"/>
    <w:rsid w:val="00B5056B"/>
    <w:rsid w:val="00B50A04"/>
    <w:rsid w:val="00B52433"/>
    <w:rsid w:val="00B52B95"/>
    <w:rsid w:val="00B52FCA"/>
    <w:rsid w:val="00B6035B"/>
    <w:rsid w:val="00B60B6C"/>
    <w:rsid w:val="00B60C1F"/>
    <w:rsid w:val="00B6349F"/>
    <w:rsid w:val="00B656F6"/>
    <w:rsid w:val="00B73703"/>
    <w:rsid w:val="00B74577"/>
    <w:rsid w:val="00B80676"/>
    <w:rsid w:val="00B812BF"/>
    <w:rsid w:val="00B86779"/>
    <w:rsid w:val="00B926CA"/>
    <w:rsid w:val="00B93508"/>
    <w:rsid w:val="00B944C0"/>
    <w:rsid w:val="00B96E12"/>
    <w:rsid w:val="00BA5511"/>
    <w:rsid w:val="00BA696A"/>
    <w:rsid w:val="00BB2317"/>
    <w:rsid w:val="00BC0F59"/>
    <w:rsid w:val="00BC2DC3"/>
    <w:rsid w:val="00BC2E05"/>
    <w:rsid w:val="00BC41E3"/>
    <w:rsid w:val="00BD6F7E"/>
    <w:rsid w:val="00BE471C"/>
    <w:rsid w:val="00BE643A"/>
    <w:rsid w:val="00BE743D"/>
    <w:rsid w:val="00BE7A4F"/>
    <w:rsid w:val="00BE7C88"/>
    <w:rsid w:val="00BE7ECC"/>
    <w:rsid w:val="00BF184A"/>
    <w:rsid w:val="00BF2DC7"/>
    <w:rsid w:val="00BF3814"/>
    <w:rsid w:val="00C01041"/>
    <w:rsid w:val="00C03EEF"/>
    <w:rsid w:val="00C07A23"/>
    <w:rsid w:val="00C123DA"/>
    <w:rsid w:val="00C167E7"/>
    <w:rsid w:val="00C17F42"/>
    <w:rsid w:val="00C21229"/>
    <w:rsid w:val="00C21638"/>
    <w:rsid w:val="00C229F6"/>
    <w:rsid w:val="00C252D8"/>
    <w:rsid w:val="00C259A6"/>
    <w:rsid w:val="00C25CF3"/>
    <w:rsid w:val="00C27614"/>
    <w:rsid w:val="00C31ACD"/>
    <w:rsid w:val="00C3332A"/>
    <w:rsid w:val="00C4021A"/>
    <w:rsid w:val="00C4108C"/>
    <w:rsid w:val="00C45073"/>
    <w:rsid w:val="00C452E2"/>
    <w:rsid w:val="00C473AF"/>
    <w:rsid w:val="00C5047E"/>
    <w:rsid w:val="00C5457C"/>
    <w:rsid w:val="00C56172"/>
    <w:rsid w:val="00C575C3"/>
    <w:rsid w:val="00C60ED5"/>
    <w:rsid w:val="00C61486"/>
    <w:rsid w:val="00C61BAF"/>
    <w:rsid w:val="00C6581E"/>
    <w:rsid w:val="00C66E0B"/>
    <w:rsid w:val="00C7431F"/>
    <w:rsid w:val="00C7536F"/>
    <w:rsid w:val="00C76F7F"/>
    <w:rsid w:val="00C7734E"/>
    <w:rsid w:val="00C77D59"/>
    <w:rsid w:val="00C77E03"/>
    <w:rsid w:val="00C82529"/>
    <w:rsid w:val="00C86523"/>
    <w:rsid w:val="00C87F42"/>
    <w:rsid w:val="00C90ED6"/>
    <w:rsid w:val="00C94387"/>
    <w:rsid w:val="00C96779"/>
    <w:rsid w:val="00C977A2"/>
    <w:rsid w:val="00CA51B8"/>
    <w:rsid w:val="00CA67D2"/>
    <w:rsid w:val="00CA6838"/>
    <w:rsid w:val="00CA7862"/>
    <w:rsid w:val="00CB13B9"/>
    <w:rsid w:val="00CB2724"/>
    <w:rsid w:val="00CB317A"/>
    <w:rsid w:val="00CB3DC7"/>
    <w:rsid w:val="00CB458A"/>
    <w:rsid w:val="00CC0E8E"/>
    <w:rsid w:val="00CC2609"/>
    <w:rsid w:val="00CC7B49"/>
    <w:rsid w:val="00CC7F14"/>
    <w:rsid w:val="00CD027F"/>
    <w:rsid w:val="00CD173F"/>
    <w:rsid w:val="00CD22CB"/>
    <w:rsid w:val="00CD559B"/>
    <w:rsid w:val="00CD57C9"/>
    <w:rsid w:val="00CD73D1"/>
    <w:rsid w:val="00CD7474"/>
    <w:rsid w:val="00CE1782"/>
    <w:rsid w:val="00CE2085"/>
    <w:rsid w:val="00CE5B73"/>
    <w:rsid w:val="00CF0CD8"/>
    <w:rsid w:val="00CF2A54"/>
    <w:rsid w:val="00CF5881"/>
    <w:rsid w:val="00CF7AE8"/>
    <w:rsid w:val="00D0204D"/>
    <w:rsid w:val="00D029F4"/>
    <w:rsid w:val="00D05683"/>
    <w:rsid w:val="00D10871"/>
    <w:rsid w:val="00D12274"/>
    <w:rsid w:val="00D1354D"/>
    <w:rsid w:val="00D1373D"/>
    <w:rsid w:val="00D16FF8"/>
    <w:rsid w:val="00D17B13"/>
    <w:rsid w:val="00D239D0"/>
    <w:rsid w:val="00D245F8"/>
    <w:rsid w:val="00D24D4E"/>
    <w:rsid w:val="00D25A8E"/>
    <w:rsid w:val="00D309B5"/>
    <w:rsid w:val="00D33256"/>
    <w:rsid w:val="00D34AC4"/>
    <w:rsid w:val="00D361D7"/>
    <w:rsid w:val="00D37AF8"/>
    <w:rsid w:val="00D41A81"/>
    <w:rsid w:val="00D55FBE"/>
    <w:rsid w:val="00D81725"/>
    <w:rsid w:val="00D87041"/>
    <w:rsid w:val="00D922E9"/>
    <w:rsid w:val="00D92A4F"/>
    <w:rsid w:val="00D95AAC"/>
    <w:rsid w:val="00DA19CA"/>
    <w:rsid w:val="00DA318F"/>
    <w:rsid w:val="00DA36A6"/>
    <w:rsid w:val="00DA6775"/>
    <w:rsid w:val="00DB24D4"/>
    <w:rsid w:val="00DB2D6F"/>
    <w:rsid w:val="00DB3855"/>
    <w:rsid w:val="00DC0AA6"/>
    <w:rsid w:val="00DC158F"/>
    <w:rsid w:val="00DC15A1"/>
    <w:rsid w:val="00DC4077"/>
    <w:rsid w:val="00DC505C"/>
    <w:rsid w:val="00DC5E09"/>
    <w:rsid w:val="00DD088F"/>
    <w:rsid w:val="00DD0AB0"/>
    <w:rsid w:val="00DD25E7"/>
    <w:rsid w:val="00DD5D1D"/>
    <w:rsid w:val="00DE19B7"/>
    <w:rsid w:val="00DE705B"/>
    <w:rsid w:val="00DF244F"/>
    <w:rsid w:val="00DF4226"/>
    <w:rsid w:val="00DF4B7A"/>
    <w:rsid w:val="00E0022A"/>
    <w:rsid w:val="00E0215A"/>
    <w:rsid w:val="00E026A9"/>
    <w:rsid w:val="00E03313"/>
    <w:rsid w:val="00E03C7E"/>
    <w:rsid w:val="00E07362"/>
    <w:rsid w:val="00E110DE"/>
    <w:rsid w:val="00E116CB"/>
    <w:rsid w:val="00E119F4"/>
    <w:rsid w:val="00E11B3D"/>
    <w:rsid w:val="00E15554"/>
    <w:rsid w:val="00E17AAF"/>
    <w:rsid w:val="00E22C06"/>
    <w:rsid w:val="00E25EBA"/>
    <w:rsid w:val="00E31A76"/>
    <w:rsid w:val="00E32C63"/>
    <w:rsid w:val="00E33DF2"/>
    <w:rsid w:val="00E36EFD"/>
    <w:rsid w:val="00E37295"/>
    <w:rsid w:val="00E37AA7"/>
    <w:rsid w:val="00E37E7B"/>
    <w:rsid w:val="00E4768F"/>
    <w:rsid w:val="00E47D70"/>
    <w:rsid w:val="00E5249F"/>
    <w:rsid w:val="00E53760"/>
    <w:rsid w:val="00E539E1"/>
    <w:rsid w:val="00E543B3"/>
    <w:rsid w:val="00E557E9"/>
    <w:rsid w:val="00E56A75"/>
    <w:rsid w:val="00E61409"/>
    <w:rsid w:val="00E7164F"/>
    <w:rsid w:val="00E71A2B"/>
    <w:rsid w:val="00E7259B"/>
    <w:rsid w:val="00E734F7"/>
    <w:rsid w:val="00E73823"/>
    <w:rsid w:val="00E73E45"/>
    <w:rsid w:val="00E7707A"/>
    <w:rsid w:val="00E8009A"/>
    <w:rsid w:val="00E807BA"/>
    <w:rsid w:val="00E82F2D"/>
    <w:rsid w:val="00E83B15"/>
    <w:rsid w:val="00E865B6"/>
    <w:rsid w:val="00E87745"/>
    <w:rsid w:val="00E87960"/>
    <w:rsid w:val="00E91FF7"/>
    <w:rsid w:val="00E93705"/>
    <w:rsid w:val="00E966AC"/>
    <w:rsid w:val="00E96C1E"/>
    <w:rsid w:val="00E97601"/>
    <w:rsid w:val="00E97C72"/>
    <w:rsid w:val="00EA0FD5"/>
    <w:rsid w:val="00EA1933"/>
    <w:rsid w:val="00EA1C62"/>
    <w:rsid w:val="00EA2CC8"/>
    <w:rsid w:val="00EA2CF8"/>
    <w:rsid w:val="00EA3873"/>
    <w:rsid w:val="00EB102A"/>
    <w:rsid w:val="00EB286D"/>
    <w:rsid w:val="00EC7C8E"/>
    <w:rsid w:val="00ED4686"/>
    <w:rsid w:val="00ED4E19"/>
    <w:rsid w:val="00ED53A8"/>
    <w:rsid w:val="00ED5EC4"/>
    <w:rsid w:val="00ED60AA"/>
    <w:rsid w:val="00EE0BF5"/>
    <w:rsid w:val="00EE1C1E"/>
    <w:rsid w:val="00EE1E64"/>
    <w:rsid w:val="00EE3434"/>
    <w:rsid w:val="00EE3724"/>
    <w:rsid w:val="00EE64CB"/>
    <w:rsid w:val="00EE6853"/>
    <w:rsid w:val="00EF4FF4"/>
    <w:rsid w:val="00EF6AE7"/>
    <w:rsid w:val="00F01B87"/>
    <w:rsid w:val="00F0255D"/>
    <w:rsid w:val="00F05362"/>
    <w:rsid w:val="00F06776"/>
    <w:rsid w:val="00F109F5"/>
    <w:rsid w:val="00F17949"/>
    <w:rsid w:val="00F23C54"/>
    <w:rsid w:val="00F23CBD"/>
    <w:rsid w:val="00F25119"/>
    <w:rsid w:val="00F25698"/>
    <w:rsid w:val="00F268F6"/>
    <w:rsid w:val="00F2731E"/>
    <w:rsid w:val="00F27D30"/>
    <w:rsid w:val="00F27E90"/>
    <w:rsid w:val="00F324D6"/>
    <w:rsid w:val="00F333FC"/>
    <w:rsid w:val="00F37C30"/>
    <w:rsid w:val="00F40E3D"/>
    <w:rsid w:val="00F41F54"/>
    <w:rsid w:val="00F421D0"/>
    <w:rsid w:val="00F427CE"/>
    <w:rsid w:val="00F42936"/>
    <w:rsid w:val="00F451B9"/>
    <w:rsid w:val="00F452CD"/>
    <w:rsid w:val="00F45EB6"/>
    <w:rsid w:val="00F46D58"/>
    <w:rsid w:val="00F47901"/>
    <w:rsid w:val="00F56310"/>
    <w:rsid w:val="00F611C2"/>
    <w:rsid w:val="00F617AF"/>
    <w:rsid w:val="00F61D7A"/>
    <w:rsid w:val="00F65C89"/>
    <w:rsid w:val="00F65E85"/>
    <w:rsid w:val="00F72CD8"/>
    <w:rsid w:val="00F72EC6"/>
    <w:rsid w:val="00F7543A"/>
    <w:rsid w:val="00F75F46"/>
    <w:rsid w:val="00F81674"/>
    <w:rsid w:val="00F83EFD"/>
    <w:rsid w:val="00F86BF7"/>
    <w:rsid w:val="00F916E8"/>
    <w:rsid w:val="00F923AD"/>
    <w:rsid w:val="00F93967"/>
    <w:rsid w:val="00F93F7F"/>
    <w:rsid w:val="00F944D3"/>
    <w:rsid w:val="00F9797A"/>
    <w:rsid w:val="00F97DAD"/>
    <w:rsid w:val="00FA021A"/>
    <w:rsid w:val="00FA0438"/>
    <w:rsid w:val="00FA240E"/>
    <w:rsid w:val="00FA2E51"/>
    <w:rsid w:val="00FA6533"/>
    <w:rsid w:val="00FA7F48"/>
    <w:rsid w:val="00FB1C24"/>
    <w:rsid w:val="00FB25D9"/>
    <w:rsid w:val="00FB7DB8"/>
    <w:rsid w:val="00FC13FC"/>
    <w:rsid w:val="00FC30C5"/>
    <w:rsid w:val="00FC6631"/>
    <w:rsid w:val="00FD0392"/>
    <w:rsid w:val="00FD070D"/>
    <w:rsid w:val="00FD2B1E"/>
    <w:rsid w:val="00FD486D"/>
    <w:rsid w:val="00FD59A3"/>
    <w:rsid w:val="00FD7DC4"/>
    <w:rsid w:val="00FE018D"/>
    <w:rsid w:val="00FE2680"/>
    <w:rsid w:val="00FE3B57"/>
    <w:rsid w:val="00FE6453"/>
    <w:rsid w:val="00FF0F68"/>
    <w:rsid w:val="00FF3015"/>
    <w:rsid w:val="00FF55E5"/>
    <w:rsid w:val="00FF5BEB"/>
    <w:rsid w:val="00FF62E6"/>
    <w:rsid w:val="00FF656D"/>
    <w:rsid w:val="00FF7332"/>
    <w:rsid w:val="00FF7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A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41A81"/>
    <w:pPr>
      <w:spacing w:after="0" w:line="240" w:lineRule="auto"/>
    </w:pPr>
    <w:rPr>
      <w:rFonts w:ascii="Helvetica" w:eastAsia="Times New Roman" w:hAnsi="Helvetica" w:cs="Times New Roman"/>
      <w:color w:val="00000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elamed</dc:creator>
  <cp:keywords/>
  <dc:description/>
  <cp:lastModifiedBy>Michal Melamed</cp:lastModifiedBy>
  <cp:revision>3</cp:revision>
  <dcterms:created xsi:type="dcterms:W3CDTF">2016-04-25T21:17:00Z</dcterms:created>
  <dcterms:modified xsi:type="dcterms:W3CDTF">2016-04-25T21:18:00Z</dcterms:modified>
</cp:coreProperties>
</file>